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30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4319"/>
      </w:tblGrid>
      <w:tr w:rsidR="00D44D80" w:rsidRPr="007642B5" w14:paraId="3414068C" w14:textId="77777777" w:rsidTr="00A6033F">
        <w:tc>
          <w:tcPr>
            <w:tcW w:w="84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97CCEBE" w14:textId="77777777" w:rsidR="00D44D80" w:rsidRPr="007642B5" w:rsidRDefault="00D44D80" w:rsidP="00E36BA4">
            <w:pPr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Domain 1: Research team and reflexivity</w:t>
            </w:r>
          </w:p>
        </w:tc>
      </w:tr>
      <w:tr w:rsidR="00D44D80" w:rsidRPr="007642B5" w14:paraId="1FBD5979" w14:textId="77777777" w:rsidTr="00A6033F">
        <w:tc>
          <w:tcPr>
            <w:tcW w:w="8430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F4BF32F" w14:textId="77777777" w:rsidR="00D44D80" w:rsidRPr="007642B5" w:rsidRDefault="00D44D80" w:rsidP="00E36BA4">
            <w:pPr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Personal characteristics</w:t>
            </w:r>
          </w:p>
        </w:tc>
      </w:tr>
      <w:tr w:rsidR="00D44D80" w:rsidRPr="007642B5" w14:paraId="2C90CC58" w14:textId="77777777" w:rsidTr="00A6033F"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1E3320" w14:textId="77777777" w:rsidR="00D44D80" w:rsidRPr="007642B5" w:rsidRDefault="00D44D80" w:rsidP="00E36BA4">
            <w:pPr>
              <w:ind w:leftChars="100" w:left="240"/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Interviewer</w:t>
            </w:r>
          </w:p>
        </w:tc>
        <w:tc>
          <w:tcPr>
            <w:tcW w:w="431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79C26FF" w14:textId="77777777" w:rsidR="00D44D80" w:rsidRPr="007642B5" w:rsidRDefault="00D44D80" w:rsidP="00E36BA4">
            <w:pPr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 xml:space="preserve">Primary author </w:t>
            </w:r>
            <w:r w:rsidRPr="007642B5">
              <w:rPr>
                <w:rFonts w:ascii="Times New Roman" w:hAnsi="Times New Roman" w:cs="Times New Roman" w:hint="eastAsia"/>
              </w:rPr>
              <w:t>MJ</w:t>
            </w:r>
            <w:r w:rsidR="006965D0" w:rsidRPr="007642B5">
              <w:rPr>
                <w:rFonts w:ascii="Times New Roman" w:hAnsi="Times New Roman" w:cs="Times New Roman"/>
              </w:rPr>
              <w:t>W</w:t>
            </w:r>
            <w:r w:rsidRPr="007642B5">
              <w:rPr>
                <w:rFonts w:ascii="Times New Roman" w:hAnsi="Times New Roman" w:cs="Times New Roman" w:hint="eastAsia"/>
              </w:rPr>
              <w:t xml:space="preserve"> </w:t>
            </w:r>
            <w:r w:rsidRPr="007642B5">
              <w:rPr>
                <w:rFonts w:ascii="Times New Roman" w:hAnsi="Times New Roman" w:cs="Times New Roman"/>
              </w:rPr>
              <w:t>and fourth author JH</w:t>
            </w:r>
            <w:r w:rsidR="006965D0" w:rsidRPr="007642B5">
              <w:rPr>
                <w:rFonts w:ascii="Times New Roman" w:hAnsi="Times New Roman" w:cs="Times New Roman"/>
              </w:rPr>
              <w:t>W</w:t>
            </w:r>
            <w:r w:rsidRPr="007642B5">
              <w:rPr>
                <w:rFonts w:ascii="Times New Roman" w:hAnsi="Times New Roman" w:cs="Times New Roman"/>
              </w:rPr>
              <w:t>.</w:t>
            </w:r>
          </w:p>
        </w:tc>
      </w:tr>
      <w:tr w:rsidR="00D44D80" w:rsidRPr="007642B5" w14:paraId="5B3B12EA" w14:textId="77777777" w:rsidTr="00A6033F"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49FC1F4A" w14:textId="77777777" w:rsidR="00D44D80" w:rsidRPr="007642B5" w:rsidRDefault="00D44D80" w:rsidP="00E36BA4">
            <w:pPr>
              <w:ind w:leftChars="100" w:left="240"/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Credentials</w:t>
            </w:r>
          </w:p>
        </w:tc>
        <w:tc>
          <w:tcPr>
            <w:tcW w:w="431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849331F" w14:textId="77777777" w:rsidR="00D44D80" w:rsidRPr="007642B5" w:rsidRDefault="00D44D80" w:rsidP="00E36BA4">
            <w:pPr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Master student and research assistant</w:t>
            </w:r>
          </w:p>
        </w:tc>
      </w:tr>
      <w:tr w:rsidR="00D44D80" w:rsidRPr="007642B5" w14:paraId="2E803CC8" w14:textId="77777777" w:rsidTr="00A6033F"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04516F02" w14:textId="77777777" w:rsidR="00D44D80" w:rsidRPr="007642B5" w:rsidRDefault="00D44D80" w:rsidP="00E36BA4">
            <w:pPr>
              <w:ind w:leftChars="100" w:left="240"/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431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31C4497" w14:textId="77777777" w:rsidR="00D44D80" w:rsidRPr="007642B5" w:rsidRDefault="00D44D80" w:rsidP="00E36BA4">
            <w:pPr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Pharmacist and research assistant</w:t>
            </w:r>
          </w:p>
        </w:tc>
      </w:tr>
      <w:tr w:rsidR="00D44D80" w:rsidRPr="007642B5" w14:paraId="23EA1B33" w14:textId="77777777" w:rsidTr="00A6033F">
        <w:tc>
          <w:tcPr>
            <w:tcW w:w="4111" w:type="dxa"/>
            <w:tcBorders>
              <w:top w:val="nil"/>
              <w:right w:val="nil"/>
            </w:tcBorders>
            <w:shd w:val="clear" w:color="auto" w:fill="auto"/>
            <w:hideMark/>
          </w:tcPr>
          <w:p w14:paraId="08A89C07" w14:textId="77777777" w:rsidR="00D44D80" w:rsidRPr="007642B5" w:rsidRDefault="00D44D80" w:rsidP="00E36BA4">
            <w:pPr>
              <w:ind w:leftChars="100" w:left="240"/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4319" w:type="dxa"/>
            <w:tcBorders>
              <w:top w:val="nil"/>
              <w:left w:val="nil"/>
            </w:tcBorders>
            <w:shd w:val="clear" w:color="auto" w:fill="auto"/>
            <w:hideMark/>
          </w:tcPr>
          <w:p w14:paraId="47766414" w14:textId="77777777" w:rsidR="00D44D80" w:rsidRPr="007642B5" w:rsidRDefault="00D44D80" w:rsidP="00E36BA4">
            <w:pPr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Female</w:t>
            </w:r>
          </w:p>
        </w:tc>
      </w:tr>
      <w:tr w:rsidR="00D44D80" w:rsidRPr="007642B5" w14:paraId="59FF54AA" w14:textId="77777777" w:rsidTr="00A6033F"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7223563" w14:textId="77777777" w:rsidR="00D44D80" w:rsidRPr="007642B5" w:rsidRDefault="00D44D80" w:rsidP="00E36BA4">
            <w:pPr>
              <w:ind w:leftChars="100" w:left="240"/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Experience &amp; training</w:t>
            </w:r>
          </w:p>
        </w:tc>
        <w:tc>
          <w:tcPr>
            <w:tcW w:w="431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6670A35" w14:textId="77777777" w:rsidR="00D44D80" w:rsidRPr="007642B5" w:rsidRDefault="00D44D80" w:rsidP="00E36BA4">
            <w:pPr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Training in qualitative research methods</w:t>
            </w:r>
          </w:p>
        </w:tc>
      </w:tr>
      <w:tr w:rsidR="00D44D80" w:rsidRPr="007642B5" w14:paraId="0229145E" w14:textId="77777777" w:rsidTr="00A6033F">
        <w:tc>
          <w:tcPr>
            <w:tcW w:w="8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FED8D" w14:textId="77777777" w:rsidR="00D44D80" w:rsidRPr="007642B5" w:rsidRDefault="00D44D80" w:rsidP="00E36BA4">
            <w:pPr>
              <w:widowControl/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Relationship with participants</w:t>
            </w:r>
          </w:p>
        </w:tc>
      </w:tr>
      <w:tr w:rsidR="00D44D80" w:rsidRPr="007642B5" w14:paraId="4F0877BA" w14:textId="77777777" w:rsidTr="00A6033F">
        <w:tc>
          <w:tcPr>
            <w:tcW w:w="4111" w:type="dxa"/>
            <w:tcBorders>
              <w:top w:val="nil"/>
            </w:tcBorders>
            <w:shd w:val="clear" w:color="auto" w:fill="auto"/>
          </w:tcPr>
          <w:p w14:paraId="7CFEFAF7" w14:textId="77777777" w:rsidR="00D44D80" w:rsidRPr="007642B5" w:rsidRDefault="00D44D80" w:rsidP="00E36BA4">
            <w:pPr>
              <w:ind w:leftChars="100" w:left="240"/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Relationship established prior to study commencement</w:t>
            </w:r>
          </w:p>
        </w:tc>
        <w:tc>
          <w:tcPr>
            <w:tcW w:w="4319" w:type="dxa"/>
            <w:tcBorders>
              <w:top w:val="nil"/>
            </w:tcBorders>
            <w:shd w:val="clear" w:color="auto" w:fill="auto"/>
          </w:tcPr>
          <w:p w14:paraId="5CEEC500" w14:textId="77777777" w:rsidR="00D44D80" w:rsidRPr="007642B5" w:rsidRDefault="00D44D80" w:rsidP="00E36BA4">
            <w:pPr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No</w:t>
            </w:r>
          </w:p>
        </w:tc>
      </w:tr>
      <w:tr w:rsidR="00D44D80" w:rsidRPr="007642B5" w14:paraId="4F4A2CAD" w14:textId="77777777" w:rsidTr="00A6033F">
        <w:tc>
          <w:tcPr>
            <w:tcW w:w="4111" w:type="dxa"/>
            <w:shd w:val="clear" w:color="auto" w:fill="auto"/>
            <w:hideMark/>
          </w:tcPr>
          <w:p w14:paraId="12E5F589" w14:textId="77777777" w:rsidR="00D44D80" w:rsidRPr="007642B5" w:rsidRDefault="00D44D80" w:rsidP="00E36BA4">
            <w:pPr>
              <w:ind w:leftChars="100" w:left="240"/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Participant knowledge of the interviewer</w:t>
            </w:r>
          </w:p>
        </w:tc>
        <w:tc>
          <w:tcPr>
            <w:tcW w:w="4319" w:type="dxa"/>
            <w:shd w:val="clear" w:color="auto" w:fill="auto"/>
            <w:hideMark/>
          </w:tcPr>
          <w:p w14:paraId="1B094FE1" w14:textId="77777777" w:rsidR="00D44D80" w:rsidRPr="007642B5" w:rsidRDefault="00D44D80" w:rsidP="00E36BA4">
            <w:pPr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No</w:t>
            </w:r>
          </w:p>
        </w:tc>
      </w:tr>
      <w:tr w:rsidR="00D44D80" w:rsidRPr="007642B5" w14:paraId="421841F5" w14:textId="77777777" w:rsidTr="00A6033F">
        <w:tc>
          <w:tcPr>
            <w:tcW w:w="4111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6BA0BCB1" w14:textId="77777777" w:rsidR="00D44D80" w:rsidRPr="007642B5" w:rsidRDefault="00D44D80" w:rsidP="00E36BA4">
            <w:pPr>
              <w:ind w:leftChars="100" w:left="240"/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Interviewer characteristics</w:t>
            </w:r>
          </w:p>
        </w:tc>
        <w:tc>
          <w:tcPr>
            <w:tcW w:w="4319" w:type="dxa"/>
            <w:tcBorders>
              <w:bottom w:val="single" w:sz="8" w:space="0" w:color="auto"/>
            </w:tcBorders>
            <w:shd w:val="clear" w:color="auto" w:fill="auto"/>
            <w:hideMark/>
          </w:tcPr>
          <w:p w14:paraId="1073B5F5" w14:textId="77777777" w:rsidR="00D44D80" w:rsidRPr="007642B5" w:rsidRDefault="00D44D80" w:rsidP="00E36BA4">
            <w:pPr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No</w:t>
            </w:r>
          </w:p>
        </w:tc>
      </w:tr>
      <w:tr w:rsidR="00D44D80" w:rsidRPr="007642B5" w14:paraId="253196A6" w14:textId="77777777" w:rsidTr="00A6033F">
        <w:tc>
          <w:tcPr>
            <w:tcW w:w="84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7A7388F" w14:textId="77777777" w:rsidR="00D44D80" w:rsidRPr="007642B5" w:rsidRDefault="00D44D80" w:rsidP="00E36BA4">
            <w:pPr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Domain 2: Study design</w:t>
            </w:r>
          </w:p>
        </w:tc>
      </w:tr>
      <w:tr w:rsidR="00D44D80" w:rsidRPr="007642B5" w14:paraId="48EAADD0" w14:textId="77777777" w:rsidTr="00A6033F">
        <w:tc>
          <w:tcPr>
            <w:tcW w:w="843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6D29D4" w14:textId="77777777" w:rsidR="00D44D80" w:rsidRPr="007642B5" w:rsidRDefault="00D44D80" w:rsidP="00E36BA4">
            <w:pPr>
              <w:widowControl/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Theoretical framework</w:t>
            </w:r>
          </w:p>
        </w:tc>
      </w:tr>
      <w:tr w:rsidR="00D44D80" w:rsidRPr="007642B5" w14:paraId="107BC278" w14:textId="77777777" w:rsidTr="00A6033F"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E1AF1E1" w14:textId="77777777" w:rsidR="00D44D80" w:rsidRPr="007642B5" w:rsidRDefault="00D44D80" w:rsidP="00E36BA4">
            <w:pPr>
              <w:ind w:leftChars="100" w:left="240"/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Methodological orientation &amp; theory</w:t>
            </w:r>
          </w:p>
        </w:tc>
        <w:tc>
          <w:tcPr>
            <w:tcW w:w="431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ABE4578" w14:textId="77777777" w:rsidR="00D44D80" w:rsidRPr="007642B5" w:rsidRDefault="00D44D80" w:rsidP="00E36BA4">
            <w:pPr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Phenomenology</w:t>
            </w:r>
          </w:p>
        </w:tc>
      </w:tr>
      <w:tr w:rsidR="00D44D80" w:rsidRPr="007642B5" w14:paraId="1406E183" w14:textId="77777777" w:rsidTr="00A6033F">
        <w:tc>
          <w:tcPr>
            <w:tcW w:w="843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6E04012" w14:textId="77777777" w:rsidR="00D44D80" w:rsidRPr="007642B5" w:rsidRDefault="00D44D80" w:rsidP="00E36BA4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7642B5">
              <w:rPr>
                <w:rFonts w:ascii="Times New Roman" w:hAnsi="Times New Roman" w:cs="Times New Roman"/>
                <w:color w:val="000000"/>
              </w:rPr>
              <w:t>Participant selection</w:t>
            </w:r>
          </w:p>
        </w:tc>
      </w:tr>
      <w:tr w:rsidR="00D44D80" w:rsidRPr="007642B5" w14:paraId="1A44C491" w14:textId="77777777" w:rsidTr="00A6033F"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7061283" w14:textId="77777777" w:rsidR="00D44D80" w:rsidRPr="007642B5" w:rsidRDefault="00D44D80" w:rsidP="00E36BA4">
            <w:pPr>
              <w:ind w:leftChars="100" w:left="240"/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Sampling</w:t>
            </w:r>
          </w:p>
        </w:tc>
        <w:tc>
          <w:tcPr>
            <w:tcW w:w="431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F012712" w14:textId="77777777" w:rsidR="00D44D80" w:rsidRPr="007642B5" w:rsidRDefault="00D44D80" w:rsidP="00E36BA4">
            <w:pPr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Purposive sampling</w:t>
            </w:r>
          </w:p>
        </w:tc>
      </w:tr>
      <w:tr w:rsidR="00D44D80" w:rsidRPr="007642B5" w14:paraId="6C792612" w14:textId="77777777" w:rsidTr="00A6033F"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5B35BF39" w14:textId="77777777" w:rsidR="00D44D80" w:rsidRPr="007642B5" w:rsidRDefault="00D44D80" w:rsidP="00E36BA4">
            <w:pPr>
              <w:ind w:leftChars="100" w:left="240"/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Method of approach</w:t>
            </w:r>
          </w:p>
        </w:tc>
        <w:tc>
          <w:tcPr>
            <w:tcW w:w="431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7F5D1AA" w14:textId="77777777" w:rsidR="00D44D80" w:rsidRPr="007642B5" w:rsidRDefault="00D44D80" w:rsidP="00E36BA4">
            <w:pPr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Referred by physicians in two clinics</w:t>
            </w:r>
          </w:p>
        </w:tc>
      </w:tr>
      <w:tr w:rsidR="00D44D80" w:rsidRPr="007642B5" w14:paraId="09971EE3" w14:textId="77777777" w:rsidTr="00A6033F"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7EB66D08" w14:textId="77777777" w:rsidR="00D44D80" w:rsidRPr="007642B5" w:rsidRDefault="00D44D80" w:rsidP="00E36BA4">
            <w:pPr>
              <w:ind w:leftChars="100" w:left="240"/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431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781CCB5" w14:textId="6ABFD528" w:rsidR="00D44D80" w:rsidRPr="007642B5" w:rsidRDefault="00001299" w:rsidP="00E36BA4">
            <w:pPr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19</w:t>
            </w:r>
            <w:r w:rsidR="00D44D80" w:rsidRPr="007642B5">
              <w:rPr>
                <w:rFonts w:ascii="Times New Roman" w:hAnsi="Times New Roman" w:cs="Times New Roman"/>
              </w:rPr>
              <w:t xml:space="preserve"> in total</w:t>
            </w:r>
          </w:p>
        </w:tc>
      </w:tr>
      <w:tr w:rsidR="00D44D80" w:rsidRPr="007642B5" w14:paraId="143E40B7" w14:textId="77777777" w:rsidTr="00A6033F"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0588A9DC" w14:textId="77777777" w:rsidR="00D44D80" w:rsidRPr="007642B5" w:rsidRDefault="00D44D80" w:rsidP="00E36BA4">
            <w:pPr>
              <w:ind w:leftChars="100" w:left="240"/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Non-participation</w:t>
            </w:r>
          </w:p>
        </w:tc>
        <w:tc>
          <w:tcPr>
            <w:tcW w:w="431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6E903A8" w14:textId="77777777" w:rsidR="00D44D80" w:rsidRPr="007642B5" w:rsidRDefault="00D44D80" w:rsidP="00E36BA4">
            <w:pPr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Did not arise</w:t>
            </w:r>
          </w:p>
        </w:tc>
      </w:tr>
      <w:tr w:rsidR="00D44D80" w:rsidRPr="007642B5" w14:paraId="08EEFB20" w14:textId="77777777" w:rsidTr="00A6033F">
        <w:tc>
          <w:tcPr>
            <w:tcW w:w="843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45698C" w14:textId="77777777" w:rsidR="00D44D80" w:rsidRPr="007642B5" w:rsidRDefault="00D44D80" w:rsidP="00E36BA4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7642B5">
              <w:rPr>
                <w:rFonts w:ascii="Times New Roman" w:hAnsi="Times New Roman" w:cs="Times New Roman"/>
                <w:color w:val="000000"/>
              </w:rPr>
              <w:t>Setting</w:t>
            </w:r>
          </w:p>
        </w:tc>
      </w:tr>
      <w:tr w:rsidR="00D44D80" w:rsidRPr="007642B5" w14:paraId="271EE7F3" w14:textId="77777777" w:rsidTr="00A6033F"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5324B73E" w14:textId="77777777" w:rsidR="00D44D80" w:rsidRPr="007642B5" w:rsidRDefault="00D44D80" w:rsidP="00E36BA4">
            <w:pPr>
              <w:ind w:leftChars="100" w:left="240"/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Setting of data collection</w:t>
            </w:r>
          </w:p>
        </w:tc>
        <w:tc>
          <w:tcPr>
            <w:tcW w:w="431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2969D57" w14:textId="77777777" w:rsidR="00D44D80" w:rsidRPr="007642B5" w:rsidRDefault="00D44D80" w:rsidP="00E36BA4">
            <w:pPr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Private rooms in the hospital</w:t>
            </w:r>
          </w:p>
        </w:tc>
      </w:tr>
      <w:tr w:rsidR="00D44D80" w:rsidRPr="007642B5" w14:paraId="36941DA9" w14:textId="77777777" w:rsidTr="00A6033F"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7B52AD8" w14:textId="77777777" w:rsidR="00D44D80" w:rsidRPr="007642B5" w:rsidRDefault="00D44D80" w:rsidP="00E36BA4">
            <w:pPr>
              <w:ind w:leftChars="100" w:left="240"/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Presence of non-participants</w:t>
            </w:r>
          </w:p>
        </w:tc>
        <w:tc>
          <w:tcPr>
            <w:tcW w:w="431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C398AF2" w14:textId="77777777" w:rsidR="00D44D80" w:rsidRPr="007642B5" w:rsidRDefault="00D44D80" w:rsidP="00E36BA4">
            <w:pPr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No</w:t>
            </w:r>
          </w:p>
        </w:tc>
      </w:tr>
      <w:tr w:rsidR="00D44D80" w:rsidRPr="007642B5" w14:paraId="7451B642" w14:textId="77777777" w:rsidTr="00A6033F"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B42BBA0" w14:textId="77777777" w:rsidR="00D44D80" w:rsidRPr="007642B5" w:rsidRDefault="00D44D80" w:rsidP="00E36BA4">
            <w:pPr>
              <w:ind w:leftChars="100" w:left="240"/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Description of sample</w:t>
            </w:r>
          </w:p>
        </w:tc>
        <w:tc>
          <w:tcPr>
            <w:tcW w:w="431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A24E427" w14:textId="77777777" w:rsidR="00D44D80" w:rsidRPr="007642B5" w:rsidRDefault="00D44D80" w:rsidP="00E36BA4">
            <w:pPr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Outlined in Table 1</w:t>
            </w:r>
          </w:p>
        </w:tc>
      </w:tr>
      <w:tr w:rsidR="00D44D80" w:rsidRPr="007642B5" w14:paraId="48697FFA" w14:textId="77777777" w:rsidTr="00A6033F">
        <w:tc>
          <w:tcPr>
            <w:tcW w:w="843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DC9F92F" w14:textId="77777777" w:rsidR="00D44D80" w:rsidRPr="007642B5" w:rsidRDefault="00D44D80" w:rsidP="00E36BA4">
            <w:pPr>
              <w:widowControl/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Data collection</w:t>
            </w:r>
          </w:p>
        </w:tc>
      </w:tr>
      <w:tr w:rsidR="00D44D80" w:rsidRPr="007642B5" w14:paraId="1C0E5E12" w14:textId="77777777" w:rsidTr="00A6033F"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125F760F" w14:textId="77777777" w:rsidR="00D44D80" w:rsidRPr="007642B5" w:rsidRDefault="00D44D80" w:rsidP="00E36BA4">
            <w:pPr>
              <w:ind w:leftChars="100" w:left="240"/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Interview guide</w:t>
            </w:r>
          </w:p>
        </w:tc>
        <w:tc>
          <w:tcPr>
            <w:tcW w:w="431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340E7ED" w14:textId="77777777" w:rsidR="00D44D80" w:rsidRPr="007642B5" w:rsidRDefault="00D44D80" w:rsidP="00E36BA4">
            <w:pPr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Semi-structured guide drafted, piloted and revised</w:t>
            </w:r>
          </w:p>
        </w:tc>
      </w:tr>
      <w:tr w:rsidR="00D44D80" w:rsidRPr="007642B5" w14:paraId="7996EB5B" w14:textId="77777777" w:rsidTr="00A6033F"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E3B8C76" w14:textId="77777777" w:rsidR="00D44D80" w:rsidRPr="007642B5" w:rsidRDefault="00D44D80" w:rsidP="00E36BA4">
            <w:pPr>
              <w:ind w:leftChars="100" w:left="240"/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Repeat interviews</w:t>
            </w:r>
          </w:p>
        </w:tc>
        <w:tc>
          <w:tcPr>
            <w:tcW w:w="431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D888658" w14:textId="77777777" w:rsidR="00D44D80" w:rsidRPr="007642B5" w:rsidRDefault="00D44D80" w:rsidP="00E36BA4">
            <w:pPr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No repeat interviews were conducted</w:t>
            </w:r>
          </w:p>
        </w:tc>
      </w:tr>
      <w:tr w:rsidR="00D44D80" w:rsidRPr="007642B5" w14:paraId="74B65FE8" w14:textId="77777777" w:rsidTr="00A6033F"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2DCFF8F9" w14:textId="77777777" w:rsidR="00D44D80" w:rsidRPr="007642B5" w:rsidRDefault="00D44D80" w:rsidP="00E36BA4">
            <w:pPr>
              <w:ind w:leftChars="100" w:left="240"/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Audio/visual recording</w:t>
            </w:r>
          </w:p>
        </w:tc>
        <w:tc>
          <w:tcPr>
            <w:tcW w:w="431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E8F2620" w14:textId="77777777" w:rsidR="00D44D80" w:rsidRPr="007642B5" w:rsidRDefault="00D44D80" w:rsidP="00E36BA4">
            <w:pPr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Interviews were audio-recorded</w:t>
            </w:r>
          </w:p>
        </w:tc>
      </w:tr>
      <w:tr w:rsidR="00D44D80" w:rsidRPr="007642B5" w14:paraId="0A3C8FE0" w14:textId="77777777" w:rsidTr="00A6033F"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138A2FA9" w14:textId="77777777" w:rsidR="00D44D80" w:rsidRPr="007642B5" w:rsidRDefault="00D44D80" w:rsidP="00E36BA4">
            <w:pPr>
              <w:ind w:leftChars="100" w:left="240"/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Field notes</w:t>
            </w:r>
          </w:p>
        </w:tc>
        <w:tc>
          <w:tcPr>
            <w:tcW w:w="431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7531AEC" w14:textId="77777777" w:rsidR="00D44D80" w:rsidRPr="007642B5" w:rsidRDefault="00D44D80" w:rsidP="00E36BA4">
            <w:pPr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During and after interviews</w:t>
            </w:r>
          </w:p>
        </w:tc>
      </w:tr>
      <w:tr w:rsidR="00D44D80" w:rsidRPr="007642B5" w14:paraId="2AC0EDED" w14:textId="77777777" w:rsidTr="00A6033F"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50684A6F" w14:textId="77777777" w:rsidR="00D44D80" w:rsidRPr="007642B5" w:rsidRDefault="00D44D80" w:rsidP="00E36BA4">
            <w:pPr>
              <w:ind w:leftChars="100" w:left="240"/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Duration</w:t>
            </w:r>
          </w:p>
        </w:tc>
        <w:tc>
          <w:tcPr>
            <w:tcW w:w="431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BFC57CB" w14:textId="77777777" w:rsidR="00D44D80" w:rsidRPr="007642B5" w:rsidRDefault="00D44D80" w:rsidP="00E36BA4">
            <w:pPr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Reported; ranged 20-60 minutes</w:t>
            </w:r>
          </w:p>
        </w:tc>
      </w:tr>
      <w:tr w:rsidR="00D44D80" w:rsidRPr="007642B5" w14:paraId="4A18929F" w14:textId="77777777" w:rsidTr="00A6033F"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46745525" w14:textId="77777777" w:rsidR="00D44D80" w:rsidRPr="007642B5" w:rsidRDefault="00D44D80" w:rsidP="00E36BA4">
            <w:pPr>
              <w:ind w:leftChars="100" w:left="240"/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Data saturation</w:t>
            </w:r>
          </w:p>
        </w:tc>
        <w:tc>
          <w:tcPr>
            <w:tcW w:w="431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7F3412F" w14:textId="77777777" w:rsidR="00D44D80" w:rsidRPr="007642B5" w:rsidRDefault="00D44D80" w:rsidP="00E36BA4">
            <w:pPr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Sampling continued until data saturation</w:t>
            </w:r>
          </w:p>
        </w:tc>
      </w:tr>
      <w:tr w:rsidR="00D44D80" w:rsidRPr="007642B5" w14:paraId="360B462B" w14:textId="77777777" w:rsidTr="00A6033F">
        <w:tc>
          <w:tcPr>
            <w:tcW w:w="4111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BBDC2FE" w14:textId="77777777" w:rsidR="00D44D80" w:rsidRPr="007642B5" w:rsidRDefault="00D44D80" w:rsidP="00E36BA4">
            <w:pPr>
              <w:ind w:leftChars="100" w:left="240"/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Transcripts returned</w:t>
            </w:r>
          </w:p>
        </w:tc>
        <w:tc>
          <w:tcPr>
            <w:tcW w:w="4319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hideMark/>
          </w:tcPr>
          <w:p w14:paraId="29EE4CF6" w14:textId="77777777" w:rsidR="00D44D80" w:rsidRPr="007642B5" w:rsidRDefault="00D44D80" w:rsidP="00E36BA4">
            <w:pPr>
              <w:ind w:left="907" w:hangingChars="378" w:hanging="907"/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No. Revised by peer debriefing</w:t>
            </w:r>
          </w:p>
        </w:tc>
      </w:tr>
      <w:tr w:rsidR="00D44D80" w:rsidRPr="007642B5" w14:paraId="4AD60983" w14:textId="77777777" w:rsidTr="00A6033F">
        <w:tc>
          <w:tcPr>
            <w:tcW w:w="843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98FC06D" w14:textId="77777777" w:rsidR="00D44D80" w:rsidRPr="007642B5" w:rsidRDefault="00D44D80" w:rsidP="00E36BA4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7642B5">
              <w:rPr>
                <w:rFonts w:ascii="Times New Roman" w:hAnsi="Times New Roman" w:cs="Times New Roman"/>
                <w:color w:val="000000"/>
              </w:rPr>
              <w:t>Domain 3: analysis and findings</w:t>
            </w:r>
          </w:p>
        </w:tc>
      </w:tr>
      <w:tr w:rsidR="00D44D80" w:rsidRPr="007642B5" w14:paraId="45DB2DC3" w14:textId="77777777" w:rsidTr="00E36BA4">
        <w:tc>
          <w:tcPr>
            <w:tcW w:w="843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37C05B" w14:textId="77777777" w:rsidR="00D44D80" w:rsidRPr="007642B5" w:rsidRDefault="00D44D80" w:rsidP="00E36BA4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7642B5">
              <w:rPr>
                <w:rFonts w:ascii="Times New Roman" w:hAnsi="Times New Roman" w:cs="Times New Roman"/>
                <w:color w:val="000000"/>
              </w:rPr>
              <w:t>Data analysis</w:t>
            </w:r>
          </w:p>
        </w:tc>
      </w:tr>
      <w:tr w:rsidR="00D44D80" w:rsidRPr="007642B5" w14:paraId="5A63D322" w14:textId="77777777" w:rsidTr="00E36BA4"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04776F5B" w14:textId="77777777" w:rsidR="00D44D80" w:rsidRPr="007642B5" w:rsidRDefault="00D44D80" w:rsidP="00E36BA4">
            <w:pPr>
              <w:ind w:leftChars="100" w:left="240"/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Number of data coders</w:t>
            </w:r>
          </w:p>
        </w:tc>
        <w:tc>
          <w:tcPr>
            <w:tcW w:w="431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4F79D8B" w14:textId="77777777" w:rsidR="00D44D80" w:rsidRPr="007642B5" w:rsidRDefault="00D44D80" w:rsidP="00E36BA4">
            <w:pPr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Two in total</w:t>
            </w:r>
          </w:p>
        </w:tc>
      </w:tr>
      <w:tr w:rsidR="00D44D80" w:rsidRPr="007642B5" w14:paraId="49620F4A" w14:textId="77777777" w:rsidTr="00E36BA4"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42A7A016" w14:textId="77777777" w:rsidR="00D44D80" w:rsidRPr="007642B5" w:rsidRDefault="00D44D80" w:rsidP="00E36BA4">
            <w:pPr>
              <w:ind w:leftChars="100" w:left="240"/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lastRenderedPageBreak/>
              <w:t>Description of coding tree</w:t>
            </w:r>
          </w:p>
        </w:tc>
        <w:tc>
          <w:tcPr>
            <w:tcW w:w="431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3B53293" w14:textId="3A09C5EF" w:rsidR="00D44D80" w:rsidRPr="007642B5" w:rsidRDefault="00D44D80" w:rsidP="00E36BA4">
            <w:pPr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A coding tree was developed by using them</w:t>
            </w:r>
            <w:r w:rsidR="00001299" w:rsidRPr="007642B5">
              <w:rPr>
                <w:rFonts w:ascii="Times New Roman" w:hAnsi="Times New Roman" w:cs="Times New Roman"/>
              </w:rPr>
              <w:t>atic</w:t>
            </w:r>
            <w:r w:rsidRPr="007642B5">
              <w:rPr>
                <w:rFonts w:ascii="Times New Roman" w:hAnsi="Times New Roman" w:cs="Times New Roman"/>
              </w:rPr>
              <w:t xml:space="preserve"> analysis</w:t>
            </w:r>
          </w:p>
        </w:tc>
      </w:tr>
      <w:tr w:rsidR="00D44D80" w:rsidRPr="007642B5" w14:paraId="3C12CEC3" w14:textId="77777777" w:rsidTr="00E36BA4"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51F15436" w14:textId="77777777" w:rsidR="00D44D80" w:rsidRPr="007642B5" w:rsidRDefault="00D44D80" w:rsidP="00E36BA4">
            <w:pPr>
              <w:ind w:leftChars="100" w:left="240"/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Derivation of themes</w:t>
            </w:r>
          </w:p>
        </w:tc>
        <w:tc>
          <w:tcPr>
            <w:tcW w:w="431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2387CA7" w14:textId="77777777" w:rsidR="00D44D80" w:rsidRPr="007642B5" w:rsidRDefault="00D44D80" w:rsidP="00E36BA4">
            <w:pPr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Themes were derived from the data and vivid expressions or phrases from participants</w:t>
            </w:r>
          </w:p>
        </w:tc>
      </w:tr>
      <w:tr w:rsidR="00D44D80" w:rsidRPr="007642B5" w14:paraId="351F09A4" w14:textId="77777777" w:rsidTr="00E36BA4"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92DC3E" w14:textId="77777777" w:rsidR="00D44D80" w:rsidRPr="007642B5" w:rsidRDefault="00D44D80" w:rsidP="00E36BA4">
            <w:pPr>
              <w:ind w:leftChars="100" w:left="240"/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Software</w:t>
            </w:r>
          </w:p>
        </w:tc>
        <w:tc>
          <w:tcPr>
            <w:tcW w:w="431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5180259" w14:textId="77777777" w:rsidR="00D44D80" w:rsidRPr="007642B5" w:rsidRDefault="00D44D80" w:rsidP="00A71966">
            <w:pPr>
              <w:rPr>
                <w:rFonts w:ascii="Times New Roman" w:hAnsi="Times New Roman" w:cs="Times New Roman"/>
              </w:rPr>
            </w:pPr>
            <w:proofErr w:type="spellStart"/>
            <w:r w:rsidRPr="007642B5">
              <w:rPr>
                <w:rFonts w:ascii="Times New Roman" w:hAnsi="Times New Roman" w:cs="Times New Roman"/>
              </w:rPr>
              <w:t>A</w:t>
            </w:r>
            <w:r w:rsidR="00A71966" w:rsidRPr="007642B5">
              <w:rPr>
                <w:rFonts w:ascii="Times New Roman" w:hAnsi="Times New Roman" w:cs="Times New Roman"/>
              </w:rPr>
              <w:t>tlas</w:t>
            </w:r>
            <w:r w:rsidRPr="007642B5">
              <w:rPr>
                <w:rFonts w:ascii="Times New Roman" w:hAnsi="Times New Roman" w:cs="Times New Roman"/>
              </w:rPr>
              <w:t>.ti</w:t>
            </w:r>
            <w:proofErr w:type="spellEnd"/>
            <w:r w:rsidRPr="007642B5">
              <w:rPr>
                <w:rFonts w:ascii="Times New Roman" w:hAnsi="Times New Roman" w:cs="Times New Roman"/>
              </w:rPr>
              <w:t xml:space="preserve"> 8.0 (Scientific Software Development GmbH, Berlin, Germany)</w:t>
            </w:r>
          </w:p>
        </w:tc>
      </w:tr>
      <w:tr w:rsidR="00D44D80" w:rsidRPr="007642B5" w14:paraId="70782D83" w14:textId="77777777" w:rsidTr="00E36BA4"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2C1B56B" w14:textId="77777777" w:rsidR="00D44D80" w:rsidRPr="007642B5" w:rsidRDefault="00D44D80" w:rsidP="00E36BA4">
            <w:pPr>
              <w:ind w:leftChars="100" w:left="240"/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Participant checking</w:t>
            </w:r>
          </w:p>
        </w:tc>
        <w:tc>
          <w:tcPr>
            <w:tcW w:w="431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C597F5E" w14:textId="77777777" w:rsidR="00D44D80" w:rsidRPr="007642B5" w:rsidRDefault="00D44D80" w:rsidP="00E36BA4">
            <w:pPr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Not conducted</w:t>
            </w:r>
          </w:p>
        </w:tc>
      </w:tr>
      <w:tr w:rsidR="00D44D80" w:rsidRPr="007642B5" w14:paraId="66B4242F" w14:textId="77777777" w:rsidTr="00A6033F">
        <w:tc>
          <w:tcPr>
            <w:tcW w:w="843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D76EECE" w14:textId="77777777" w:rsidR="00D44D80" w:rsidRPr="007642B5" w:rsidRDefault="00D44D80" w:rsidP="00E36BA4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7642B5">
              <w:rPr>
                <w:rFonts w:ascii="Times New Roman" w:hAnsi="Times New Roman" w:cs="Times New Roman"/>
                <w:color w:val="000000"/>
              </w:rPr>
              <w:t>Reporting</w:t>
            </w:r>
          </w:p>
        </w:tc>
      </w:tr>
      <w:tr w:rsidR="00D44D80" w:rsidRPr="007642B5" w14:paraId="63047097" w14:textId="77777777" w:rsidTr="00A6033F"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27DD06A0" w14:textId="77777777" w:rsidR="00D44D80" w:rsidRPr="007642B5" w:rsidRDefault="00D44D80" w:rsidP="00E36BA4">
            <w:pPr>
              <w:ind w:leftChars="100" w:left="240"/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Quotations presented</w:t>
            </w:r>
          </w:p>
        </w:tc>
        <w:tc>
          <w:tcPr>
            <w:tcW w:w="431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5540303" w14:textId="77777777" w:rsidR="00D44D80" w:rsidRPr="007642B5" w:rsidRDefault="00D44D80" w:rsidP="00E36BA4">
            <w:pPr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Supporting quotations presented</w:t>
            </w:r>
          </w:p>
        </w:tc>
      </w:tr>
      <w:tr w:rsidR="00D44D80" w:rsidRPr="007642B5" w14:paraId="65E01184" w14:textId="77777777" w:rsidTr="00A6033F"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3C603D47" w14:textId="77777777" w:rsidR="00D44D80" w:rsidRPr="007642B5" w:rsidRDefault="00D44D80" w:rsidP="00E36BA4">
            <w:pPr>
              <w:ind w:leftChars="100" w:left="240"/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Data and findings consistent</w:t>
            </w:r>
          </w:p>
        </w:tc>
        <w:tc>
          <w:tcPr>
            <w:tcW w:w="431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31BA043" w14:textId="77777777" w:rsidR="00D44D80" w:rsidRPr="007642B5" w:rsidRDefault="00D44D80" w:rsidP="00E36BA4">
            <w:pPr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Yes</w:t>
            </w:r>
          </w:p>
        </w:tc>
      </w:tr>
      <w:tr w:rsidR="00D44D80" w:rsidRPr="007642B5" w14:paraId="3BCB0497" w14:textId="77777777" w:rsidTr="00A6033F">
        <w:tc>
          <w:tcPr>
            <w:tcW w:w="4111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00CD35C" w14:textId="77777777" w:rsidR="00D44D80" w:rsidRPr="007642B5" w:rsidRDefault="00D44D80" w:rsidP="00E36BA4">
            <w:pPr>
              <w:ind w:leftChars="100" w:left="240"/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Clarity of major themes</w:t>
            </w:r>
          </w:p>
        </w:tc>
        <w:tc>
          <w:tcPr>
            <w:tcW w:w="4319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7156B87" w14:textId="77777777" w:rsidR="00D44D80" w:rsidRPr="007642B5" w:rsidRDefault="00D44D80" w:rsidP="00E36BA4">
            <w:pPr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A clear presentation of major themes is outlined</w:t>
            </w:r>
          </w:p>
        </w:tc>
      </w:tr>
      <w:tr w:rsidR="00D44D80" w:rsidRPr="007642B5" w14:paraId="0A6C6C3C" w14:textId="77777777" w:rsidTr="00A6033F">
        <w:tc>
          <w:tcPr>
            <w:tcW w:w="4111" w:type="dxa"/>
            <w:tcBorders>
              <w:top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767BF9EE" w14:textId="77777777" w:rsidR="00D44D80" w:rsidRPr="007642B5" w:rsidRDefault="00D44D80" w:rsidP="00E36BA4">
            <w:pPr>
              <w:ind w:leftChars="100" w:left="240"/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Clarity of minor themes</w:t>
            </w:r>
          </w:p>
        </w:tc>
        <w:tc>
          <w:tcPr>
            <w:tcW w:w="4319" w:type="dxa"/>
            <w:tcBorders>
              <w:top w:val="nil"/>
              <w:left w:val="nil"/>
              <w:bottom w:val="single" w:sz="12" w:space="0" w:color="000000"/>
            </w:tcBorders>
            <w:shd w:val="clear" w:color="auto" w:fill="auto"/>
            <w:hideMark/>
          </w:tcPr>
          <w:p w14:paraId="0D3020F1" w14:textId="77777777" w:rsidR="00D44D80" w:rsidRPr="007642B5" w:rsidRDefault="00D44D80" w:rsidP="00E36BA4">
            <w:pPr>
              <w:rPr>
                <w:rFonts w:ascii="Times New Roman" w:hAnsi="Times New Roman" w:cs="Times New Roman"/>
              </w:rPr>
            </w:pPr>
            <w:r w:rsidRPr="007642B5">
              <w:rPr>
                <w:rFonts w:ascii="Times New Roman" w:hAnsi="Times New Roman" w:cs="Times New Roman"/>
              </w:rPr>
              <w:t>Variations in views and themes and minor themes are presented.</w:t>
            </w:r>
          </w:p>
        </w:tc>
      </w:tr>
    </w:tbl>
    <w:p w14:paraId="7C80F37D" w14:textId="77777777" w:rsidR="00D44D80" w:rsidRPr="007642B5" w:rsidRDefault="00D44D80" w:rsidP="00D44D80">
      <w:pPr>
        <w:rPr>
          <w:rFonts w:ascii="Times New Roman" w:hAnsi="Times New Roman" w:cs="Times New Roman"/>
        </w:rPr>
      </w:pPr>
    </w:p>
    <w:p w14:paraId="7A09FD5D" w14:textId="77777777" w:rsidR="00A234A3" w:rsidRPr="007642B5" w:rsidRDefault="00A234A3"/>
    <w:sectPr w:rsidR="00A234A3" w:rsidRPr="007642B5" w:rsidSect="00173702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64F2A7" w14:textId="77777777" w:rsidR="00505B7E" w:rsidRDefault="00505B7E" w:rsidP="00A71966">
      <w:r>
        <w:separator/>
      </w:r>
    </w:p>
  </w:endnote>
  <w:endnote w:type="continuationSeparator" w:id="0">
    <w:p w14:paraId="7EC36FBA" w14:textId="77777777" w:rsidR="00505B7E" w:rsidRDefault="00505B7E" w:rsidP="00A719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C35842" w14:textId="77777777" w:rsidR="00505B7E" w:rsidRDefault="00505B7E" w:rsidP="00A71966">
      <w:r>
        <w:separator/>
      </w:r>
    </w:p>
  </w:footnote>
  <w:footnote w:type="continuationSeparator" w:id="0">
    <w:p w14:paraId="2E4861F5" w14:textId="77777777" w:rsidR="00505B7E" w:rsidRDefault="00505B7E" w:rsidP="00A719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SwMDUxNjUyMzYxN7VU0lEKTi0uzszPAykwrgUA2yDFWCwAAAA="/>
  </w:docVars>
  <w:rsids>
    <w:rsidRoot w:val="00D44D80"/>
    <w:rsid w:val="00001299"/>
    <w:rsid w:val="001470D0"/>
    <w:rsid w:val="00173702"/>
    <w:rsid w:val="001F3C6E"/>
    <w:rsid w:val="00237D4E"/>
    <w:rsid w:val="002E49EB"/>
    <w:rsid w:val="00381CAD"/>
    <w:rsid w:val="003B6D5E"/>
    <w:rsid w:val="00505B7E"/>
    <w:rsid w:val="006965D0"/>
    <w:rsid w:val="006D4F56"/>
    <w:rsid w:val="006E5746"/>
    <w:rsid w:val="007642B5"/>
    <w:rsid w:val="00835306"/>
    <w:rsid w:val="009F0F8F"/>
    <w:rsid w:val="00A234A3"/>
    <w:rsid w:val="00A6033F"/>
    <w:rsid w:val="00A71966"/>
    <w:rsid w:val="00A8091B"/>
    <w:rsid w:val="00A84E62"/>
    <w:rsid w:val="00AA37A1"/>
    <w:rsid w:val="00B80C1A"/>
    <w:rsid w:val="00CD2CAA"/>
    <w:rsid w:val="00D44D80"/>
    <w:rsid w:val="00DD1842"/>
    <w:rsid w:val="00E0608E"/>
    <w:rsid w:val="00E30CF1"/>
    <w:rsid w:val="00F02FAA"/>
    <w:rsid w:val="00F6046E"/>
    <w:rsid w:val="00FE0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7F481B"/>
  <w15:chartTrackingRefBased/>
  <w15:docId w15:val="{6CCB5340-ED3B-4DB6-B1DC-4FDE1BE3C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D80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44D80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719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7196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719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7196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A1907E-B8ED-4BF0-953A-7FE6395CC6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溫孟蓉</dc:creator>
  <cp:keywords/>
  <dc:description/>
  <cp:lastModifiedBy>Meng-Jung WEN</cp:lastModifiedBy>
  <cp:revision>3</cp:revision>
  <dcterms:created xsi:type="dcterms:W3CDTF">2023-01-03T23:25:00Z</dcterms:created>
  <dcterms:modified xsi:type="dcterms:W3CDTF">2023-01-04T00:08:00Z</dcterms:modified>
</cp:coreProperties>
</file>